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505" w:type="dxa"/>
        <w:tblLook w:val="04A0" w:firstRow="1" w:lastRow="0" w:firstColumn="1" w:lastColumn="0" w:noHBand="0" w:noVBand="1"/>
      </w:tblPr>
      <w:tblGrid>
        <w:gridCol w:w="1372"/>
        <w:gridCol w:w="1134"/>
        <w:gridCol w:w="1134"/>
        <w:gridCol w:w="1134"/>
        <w:gridCol w:w="1134"/>
        <w:gridCol w:w="1463"/>
        <w:gridCol w:w="1134"/>
      </w:tblGrid>
      <w:tr w:rsidR="009E2A1A" w:rsidRPr="009E2A1A" w14:paraId="19CD5636" w14:textId="77777777" w:rsidTr="009E2A1A">
        <w:trPr>
          <w:trHeight w:val="285"/>
        </w:trPr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8971D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A0D4D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logFC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D0DAE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AveExpr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2835C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62E45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P.Value</w:t>
            </w:r>
            <w:proofErr w:type="spellEnd"/>
            <w:proofErr w:type="gramEnd"/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A02B4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adj.</w:t>
            </w:r>
            <w:proofErr w:type="gramStart"/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P.Val</w:t>
            </w:r>
            <w:proofErr w:type="spellEnd"/>
            <w:proofErr w:type="gram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69420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B</w:t>
            </w:r>
          </w:p>
        </w:tc>
      </w:tr>
      <w:tr w:rsidR="009E2A1A" w:rsidRPr="009E2A1A" w14:paraId="55C3CAA8" w14:textId="77777777" w:rsidTr="009E2A1A">
        <w:trPr>
          <w:trHeight w:val="285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10D23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AC0049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1E869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3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DBED1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5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E1405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23.66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2D138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7.75E-0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1342D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054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6C3A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2.08437</w:t>
            </w:r>
          </w:p>
        </w:tc>
      </w:tr>
      <w:tr w:rsidR="009E2A1A" w:rsidRPr="009E2A1A" w14:paraId="3171A70E" w14:textId="77777777" w:rsidTr="009E2A1A">
        <w:trPr>
          <w:trHeight w:val="285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263D9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AC0788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D6D59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1.8572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8D049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3.2213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B825E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13.226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5481D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1.92E-0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C2C98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4519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79591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2.18549</w:t>
            </w:r>
          </w:p>
        </w:tc>
      </w:tr>
      <w:tr w:rsidR="009E2A1A" w:rsidRPr="009E2A1A" w14:paraId="3A82F4C6" w14:textId="77777777" w:rsidTr="009E2A1A">
        <w:trPr>
          <w:trHeight w:val="285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29395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CCDC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4B09D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1.136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8700B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5.6608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F3D53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10.808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05F35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5.75E-0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16E17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785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92952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2.25419</w:t>
            </w:r>
          </w:p>
        </w:tc>
      </w:tr>
      <w:tr w:rsidR="009E2A1A" w:rsidRPr="009E2A1A" w14:paraId="172B00A0" w14:textId="77777777" w:rsidTr="009E2A1A">
        <w:trPr>
          <w:trHeight w:val="285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51C6E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MYP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09341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1.456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E2904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8.66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8306E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7.360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6CBB9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00043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230EE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785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BE131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2.46849</w:t>
            </w:r>
          </w:p>
        </w:tc>
      </w:tr>
      <w:tr w:rsidR="009E2A1A" w:rsidRPr="009E2A1A" w14:paraId="2E9055F8" w14:textId="77777777" w:rsidTr="009E2A1A">
        <w:trPr>
          <w:trHeight w:val="285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3BC49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AC0113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B2545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1.0994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19F5C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3.1013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B575A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6.9976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2E3C0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00056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7FE3D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785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13A8E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2.50695</w:t>
            </w:r>
          </w:p>
        </w:tc>
      </w:tr>
      <w:tr w:rsidR="009E2A1A" w:rsidRPr="009E2A1A" w14:paraId="494815BD" w14:textId="77777777" w:rsidTr="009E2A1A">
        <w:trPr>
          <w:trHeight w:val="285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ED2A6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RAI1-AS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4160D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1.020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ED25A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4.5908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8BA9B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6.837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BCC70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00063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EAF8B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785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12C95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2.52544</w:t>
            </w:r>
          </w:p>
        </w:tc>
      </w:tr>
      <w:tr w:rsidR="009E2A1A" w:rsidRPr="009E2A1A" w14:paraId="04FCDFB6" w14:textId="77777777" w:rsidTr="009E2A1A">
        <w:trPr>
          <w:trHeight w:val="285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6C3AE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AC0251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DEA1E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1.083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B36C5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3.9865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11468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6.79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8D723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00066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22F36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785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9E7C2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2.53115</w:t>
            </w:r>
          </w:p>
        </w:tc>
      </w:tr>
      <w:tr w:rsidR="009E2A1A" w:rsidRPr="009E2A1A" w14:paraId="7034BC84" w14:textId="77777777" w:rsidTr="009E2A1A">
        <w:trPr>
          <w:trHeight w:val="285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F019C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ZNF385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DBC39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1.0722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ACEF8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5.5144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2C805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6.0329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07668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00119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B40BB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785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F34AD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2.63579</w:t>
            </w:r>
          </w:p>
        </w:tc>
      </w:tr>
      <w:tr w:rsidR="009E2A1A" w:rsidRPr="009E2A1A" w14:paraId="3CBF20DE" w14:textId="77777777" w:rsidTr="009E2A1A">
        <w:trPr>
          <w:trHeight w:val="285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114D5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LINC003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8F30B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FF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FF0000"/>
                <w:kern w:val="0"/>
                <w:sz w:val="22"/>
              </w:rPr>
              <w:t>3.1927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0A14C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4.2708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8B235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5.9716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96DAC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00125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15832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785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1419F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2.64555</w:t>
            </w:r>
          </w:p>
        </w:tc>
      </w:tr>
      <w:tr w:rsidR="009E2A1A" w:rsidRPr="009E2A1A" w14:paraId="0964C15C" w14:textId="77777777" w:rsidTr="009E2A1A">
        <w:trPr>
          <w:trHeight w:val="285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CAFA8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AL3920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B6CAF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1.365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57FAC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3.131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F93F8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5.949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C6A8F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00128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0D2C8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785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30C8A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2.6492</w:t>
            </w:r>
          </w:p>
        </w:tc>
      </w:tr>
      <w:tr w:rsidR="009E2A1A" w:rsidRPr="009E2A1A" w14:paraId="36C168BD" w14:textId="77777777" w:rsidTr="009E2A1A">
        <w:trPr>
          <w:trHeight w:val="285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A94E0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HECW1-I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E46E5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1.135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279DB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11.478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9CF61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5.846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589CB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00139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3E425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785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45083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2.66611</w:t>
            </w:r>
          </w:p>
        </w:tc>
      </w:tr>
      <w:tr w:rsidR="009E2A1A" w:rsidRPr="009E2A1A" w14:paraId="6D465F72" w14:textId="77777777" w:rsidTr="009E2A1A">
        <w:trPr>
          <w:trHeight w:val="285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BE883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AC1165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3B8DC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1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7D6DE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4.2455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AE1BC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5.80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2B007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00144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7E85E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785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A2050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2.67292</w:t>
            </w:r>
          </w:p>
        </w:tc>
      </w:tr>
      <w:tr w:rsidR="009E2A1A" w:rsidRPr="009E2A1A" w14:paraId="790A1110" w14:textId="77777777" w:rsidTr="009E2A1A">
        <w:trPr>
          <w:trHeight w:val="285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89612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LINC007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1FB8C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1.25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BD684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10.388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169AE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5.685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02F59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00160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53BF9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785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ACD13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2.69422</w:t>
            </w:r>
          </w:p>
        </w:tc>
      </w:tr>
      <w:tr w:rsidR="009E2A1A" w:rsidRPr="009E2A1A" w14:paraId="6E608732" w14:textId="77777777" w:rsidTr="009E2A1A">
        <w:trPr>
          <w:trHeight w:val="285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D97BD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ATP13A4-AS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2EA20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2.5483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CBDDF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7.3036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CCB3C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5.6845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D919E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00160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8258D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785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5732E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2.69432</w:t>
            </w:r>
          </w:p>
        </w:tc>
      </w:tr>
      <w:tr w:rsidR="009E2A1A" w:rsidRPr="009E2A1A" w14:paraId="626E79A7" w14:textId="77777777" w:rsidTr="009E2A1A">
        <w:trPr>
          <w:trHeight w:val="285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F810E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VCAN-AS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69B2D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1.3208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BE3D0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8.9595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F93EE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5.6778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AE47B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00161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C266A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785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A8147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2.69553</w:t>
            </w:r>
          </w:p>
        </w:tc>
      </w:tr>
      <w:tr w:rsidR="009E2A1A" w:rsidRPr="009E2A1A" w14:paraId="31CE2B6C" w14:textId="77777777" w:rsidTr="009E2A1A">
        <w:trPr>
          <w:trHeight w:val="285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DD50F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AL0497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36EAD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1.0355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9AE9B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2.9283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C15EB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5.5461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1DF9D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00180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C84FD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785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6E0E3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2.71973</w:t>
            </w:r>
          </w:p>
        </w:tc>
      </w:tr>
      <w:tr w:rsidR="009E2A1A" w:rsidRPr="009E2A1A" w14:paraId="418A625C" w14:textId="77777777" w:rsidTr="009E2A1A">
        <w:trPr>
          <w:trHeight w:val="285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4A899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LINGO1-AS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4D1AC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1.963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C7007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3.5697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28D63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5.26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70ECB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00232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F5716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785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CE2EC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2.77591</w:t>
            </w:r>
          </w:p>
        </w:tc>
      </w:tr>
      <w:tr w:rsidR="009E2A1A" w:rsidRPr="009E2A1A" w14:paraId="1DA66F7F" w14:textId="77777777" w:rsidTr="009E2A1A">
        <w:trPr>
          <w:trHeight w:val="285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C291A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PGM5-AS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1C7CD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1.8344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AD8F8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3.4805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25F3C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5.1885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C6308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00249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FE267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785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D619B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2.79183</w:t>
            </w:r>
          </w:p>
        </w:tc>
      </w:tr>
      <w:tr w:rsidR="009E2A1A" w:rsidRPr="009E2A1A" w14:paraId="43496972" w14:textId="77777777" w:rsidTr="009E2A1A">
        <w:trPr>
          <w:trHeight w:val="285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01C1A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LINC011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2D76E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1.2658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F6377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4.5259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7912B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5.1659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8D64B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00254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1D383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785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C2162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2.79673</w:t>
            </w:r>
          </w:p>
        </w:tc>
      </w:tr>
      <w:tr w:rsidR="009E2A1A" w:rsidRPr="009E2A1A" w14:paraId="715DCB8B" w14:textId="77777777" w:rsidTr="009E2A1A">
        <w:trPr>
          <w:trHeight w:val="285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F00C5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AC0070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D74E9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2.49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AE57D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3.879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2B3E4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5.097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C169C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0027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C1DE9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785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4592B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2.8117</w:t>
            </w:r>
          </w:p>
        </w:tc>
      </w:tr>
      <w:tr w:rsidR="009E2A1A" w:rsidRPr="009E2A1A" w14:paraId="16327E64" w14:textId="77777777" w:rsidTr="009E2A1A">
        <w:trPr>
          <w:trHeight w:val="285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67654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AC1131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63E79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1.2336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76626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9.376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69082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5.0045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27064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00295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E89C4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785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7EB17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2.83291</w:t>
            </w:r>
          </w:p>
        </w:tc>
      </w:tr>
      <w:tr w:rsidR="009E2A1A" w:rsidRPr="009E2A1A" w14:paraId="679E432F" w14:textId="77777777" w:rsidTr="009E2A1A">
        <w:trPr>
          <w:trHeight w:val="285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77C2D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AC0264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39D85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4.156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EC29F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5.2930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D164C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4.918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D0E7F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00320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1CA0C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785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0F2C4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2.85315</w:t>
            </w:r>
          </w:p>
        </w:tc>
      </w:tr>
      <w:tr w:rsidR="009E2A1A" w:rsidRPr="009E2A1A" w14:paraId="5D902D9C" w14:textId="77777777" w:rsidTr="009E2A1A">
        <w:trPr>
          <w:trHeight w:val="285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45730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AL3561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1A29C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4.156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7E9CD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7.8006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140FA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4.841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6990D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00345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A6696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785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E3A52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2.87193</w:t>
            </w:r>
          </w:p>
        </w:tc>
      </w:tr>
      <w:tr w:rsidR="009E2A1A" w:rsidRPr="009E2A1A" w14:paraId="0CE5E688" w14:textId="77777777" w:rsidTr="009E2A1A">
        <w:trPr>
          <w:trHeight w:val="285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2AC75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LINC001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F0F32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1.1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6D366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5.1669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8A88D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4.7309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70169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00384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E1154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785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BAAD7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2.89963</w:t>
            </w:r>
          </w:p>
        </w:tc>
      </w:tr>
      <w:tr w:rsidR="009E2A1A" w:rsidRPr="009E2A1A" w14:paraId="54F02063" w14:textId="77777777" w:rsidTr="009E2A1A">
        <w:trPr>
          <w:trHeight w:val="285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99C83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AL1099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634C4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1.308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321B0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10.66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038A7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4.728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A1EBC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00385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9D163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785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29A8E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2.90033</w:t>
            </w:r>
          </w:p>
        </w:tc>
      </w:tr>
      <w:tr w:rsidR="009E2A1A" w:rsidRPr="009E2A1A" w14:paraId="54173F00" w14:textId="77777777" w:rsidTr="009E2A1A">
        <w:trPr>
          <w:trHeight w:val="285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757E6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LINC023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3D58A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1.4066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3F7CE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4.6583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69085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4.7218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333BB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0038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4589D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785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8440B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2.90198</w:t>
            </w:r>
          </w:p>
        </w:tc>
      </w:tr>
      <w:tr w:rsidR="009E2A1A" w:rsidRPr="009E2A1A" w14:paraId="701FF7A5" w14:textId="77777777" w:rsidTr="009E2A1A">
        <w:trPr>
          <w:trHeight w:val="285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8B726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AF0152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6DF9C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1.243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D1CFE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12.404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E1463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4.70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10B2E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00393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6CF3B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785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8FD73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2.90551</w:t>
            </w:r>
          </w:p>
        </w:tc>
      </w:tr>
      <w:tr w:rsidR="009E2A1A" w:rsidRPr="009E2A1A" w14:paraId="3CB4F30C" w14:textId="77777777" w:rsidTr="009E2A1A">
        <w:trPr>
          <w:trHeight w:val="285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C711A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NNM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BA52B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1.315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C61B4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3.7272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CEC45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4.67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0B72F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00408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04EAF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785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75A6E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2.91544</w:t>
            </w:r>
          </w:p>
        </w:tc>
      </w:tr>
      <w:tr w:rsidR="009E2A1A" w:rsidRPr="009E2A1A" w14:paraId="7C1908CB" w14:textId="77777777" w:rsidTr="009E2A1A">
        <w:trPr>
          <w:trHeight w:val="285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CD8F9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IGF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C721E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1.007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2C26F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3.7780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A1ED9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4.654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E54DC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00414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A304B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785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BAC2E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2.9196</w:t>
            </w:r>
          </w:p>
        </w:tc>
      </w:tr>
      <w:tr w:rsidR="009E2A1A" w:rsidRPr="009E2A1A" w14:paraId="768A05A6" w14:textId="77777777" w:rsidTr="009E2A1A">
        <w:trPr>
          <w:trHeight w:val="285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35AC4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NPY2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DF754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1.137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64175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11.75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A0D95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4.571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7CC12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00450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C9831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785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77ED9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2.94201</w:t>
            </w:r>
          </w:p>
        </w:tc>
      </w:tr>
      <w:tr w:rsidR="009E2A1A" w:rsidRPr="009E2A1A" w14:paraId="376D544C" w14:textId="77777777" w:rsidTr="009E2A1A">
        <w:trPr>
          <w:trHeight w:val="285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7A1B3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AC0228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31530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1.43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09F05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6.4868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1285B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4.56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604FA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00451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99D1A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785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C9D5A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2.94253</w:t>
            </w:r>
          </w:p>
        </w:tc>
      </w:tr>
      <w:tr w:rsidR="009E2A1A" w:rsidRPr="009E2A1A" w14:paraId="68A8E62F" w14:textId="77777777" w:rsidTr="009E2A1A">
        <w:trPr>
          <w:trHeight w:val="285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7AFD6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TRA2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1A8D7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1.433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722F0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14.530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41B25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4.536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218A2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00466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7CF8D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785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21FC0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2.95149</w:t>
            </w:r>
          </w:p>
        </w:tc>
      </w:tr>
      <w:tr w:rsidR="009E2A1A" w:rsidRPr="009E2A1A" w14:paraId="605AC3AF" w14:textId="77777777" w:rsidTr="009E2A1A">
        <w:trPr>
          <w:trHeight w:val="285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38652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SYN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4CB2F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1.49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3AA48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4.8994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86EB1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4.489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B2A4F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0048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2E068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785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7C91B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2.96466</w:t>
            </w:r>
          </w:p>
        </w:tc>
      </w:tr>
      <w:tr w:rsidR="009E2A1A" w:rsidRPr="009E2A1A" w14:paraId="6E379FF3" w14:textId="77777777" w:rsidTr="009E2A1A">
        <w:trPr>
          <w:trHeight w:val="285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1F73B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AC0687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64010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3.725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49768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5.1956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13259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4.470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53155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00498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28224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785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76702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2.97012</w:t>
            </w:r>
          </w:p>
        </w:tc>
      </w:tr>
      <w:tr w:rsidR="009E2A1A" w:rsidRPr="009E2A1A" w14:paraId="080E821D" w14:textId="77777777" w:rsidTr="009E2A1A">
        <w:trPr>
          <w:trHeight w:val="285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02084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LINC022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C4FE2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1.453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1421B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3.591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1D7B4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4.437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D02AF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00515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CDBCD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785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91459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2.97935</w:t>
            </w:r>
          </w:p>
        </w:tc>
      </w:tr>
      <w:tr w:rsidR="009E2A1A" w:rsidRPr="009E2A1A" w14:paraId="2C7FE96F" w14:textId="77777777" w:rsidTr="009E2A1A">
        <w:trPr>
          <w:trHeight w:val="285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359A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LINC023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F2F15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1.2666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E262C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7.7144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B5568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4.3886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82E28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00541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F70EC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785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BF703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2.99369</w:t>
            </w:r>
          </w:p>
        </w:tc>
      </w:tr>
      <w:tr w:rsidR="009E2A1A" w:rsidRPr="009E2A1A" w14:paraId="494D3963" w14:textId="77777777" w:rsidTr="009E2A1A">
        <w:trPr>
          <w:trHeight w:val="285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B1BC5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PRXL2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5233F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2.0613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5D0B9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4.8818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522D3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4.3801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5B56B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00546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DAFA0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785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75A3A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2.99618</w:t>
            </w:r>
          </w:p>
        </w:tc>
      </w:tr>
      <w:tr w:rsidR="009E2A1A" w:rsidRPr="009E2A1A" w14:paraId="1DF57A77" w14:textId="77777777" w:rsidTr="009E2A1A">
        <w:trPr>
          <w:trHeight w:val="285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F6E65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PAPPA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AF3F5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1.245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DBAA0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16.861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D3D94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4.300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02C1C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00593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903BD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785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15422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3.02006</w:t>
            </w:r>
          </w:p>
        </w:tc>
      </w:tr>
      <w:tr w:rsidR="009E2A1A" w:rsidRPr="009E2A1A" w14:paraId="64A82187" w14:textId="77777777" w:rsidTr="009E2A1A">
        <w:trPr>
          <w:trHeight w:val="285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7E019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NR2F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D1A1D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1.054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FAE44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12.970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D377A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4.257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615D2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00621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FCC3D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785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B2DC8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3.03331</w:t>
            </w:r>
          </w:p>
        </w:tc>
      </w:tr>
      <w:tr w:rsidR="009E2A1A" w:rsidRPr="009E2A1A" w14:paraId="7864E442" w14:textId="77777777" w:rsidTr="009E2A1A">
        <w:trPr>
          <w:trHeight w:val="285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B2A03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AC0735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77322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1.0166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8A21D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4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0064F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4.2564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EBB06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00621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9A31A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785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3190E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3.03351</w:t>
            </w:r>
          </w:p>
        </w:tc>
      </w:tr>
      <w:tr w:rsidR="009E2A1A" w:rsidRPr="009E2A1A" w14:paraId="0F5C7FA1" w14:textId="77777777" w:rsidTr="009E2A1A">
        <w:trPr>
          <w:trHeight w:val="285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59E54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lastRenderedPageBreak/>
              <w:t>AC0045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7DB26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1.841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F2A75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10.309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C827A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4.2555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65018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00622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B9764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785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B95BE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3.03379</w:t>
            </w:r>
          </w:p>
        </w:tc>
      </w:tr>
      <w:tr w:rsidR="009E2A1A" w:rsidRPr="009E2A1A" w14:paraId="14C008AD" w14:textId="77777777" w:rsidTr="009E2A1A">
        <w:trPr>
          <w:trHeight w:val="285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902A7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DEX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79F3B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2.594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456C0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4.6688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0E60F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4.203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68CEA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00656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8C115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785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3EE77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3.04988</w:t>
            </w:r>
          </w:p>
        </w:tc>
      </w:tr>
      <w:tr w:rsidR="009E2A1A" w:rsidRPr="009E2A1A" w14:paraId="1CC78DB7" w14:textId="77777777" w:rsidTr="009E2A1A">
        <w:trPr>
          <w:trHeight w:val="285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9863B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GPC6-AS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F3BD0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1.532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67752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7.7302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C800D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4.133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91E7B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00707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33186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785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F972D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3.07251</w:t>
            </w:r>
          </w:p>
        </w:tc>
      </w:tr>
      <w:tr w:rsidR="009E2A1A" w:rsidRPr="009E2A1A" w14:paraId="601CCA3F" w14:textId="77777777" w:rsidTr="009E2A1A">
        <w:trPr>
          <w:trHeight w:val="285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45C54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KRT7-A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6DADC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1.07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6E350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3.1072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B7983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4.133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15D66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00707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8DE7B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785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BF903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3.07257</w:t>
            </w:r>
          </w:p>
        </w:tc>
      </w:tr>
      <w:tr w:rsidR="009E2A1A" w:rsidRPr="009E2A1A" w14:paraId="71C72EA9" w14:textId="77777777" w:rsidTr="009E2A1A">
        <w:trPr>
          <w:trHeight w:val="285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7AAC7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AL0503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F709B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1.2719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FBBC2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9.843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2C5F7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4.125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148F5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00713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8A9A2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785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08265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3.07493</w:t>
            </w:r>
          </w:p>
        </w:tc>
      </w:tr>
      <w:tr w:rsidR="009E2A1A" w:rsidRPr="009E2A1A" w14:paraId="72BA06CB" w14:textId="77777777" w:rsidTr="009E2A1A">
        <w:trPr>
          <w:trHeight w:val="285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5FEA9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AL0227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75736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2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986D7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4.6766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6AB57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4.1104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7FC26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00725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12BF3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785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FE391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3.07991</w:t>
            </w:r>
          </w:p>
        </w:tc>
      </w:tr>
      <w:tr w:rsidR="009E2A1A" w:rsidRPr="009E2A1A" w14:paraId="07DF957C" w14:textId="77777777" w:rsidTr="009E2A1A">
        <w:trPr>
          <w:trHeight w:val="285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380C5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HMOX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FFC7A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1.387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5B846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8.4097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B3B1D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3.938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7674E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0087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2F5C6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785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B8FFC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3.13805</w:t>
            </w:r>
          </w:p>
        </w:tc>
      </w:tr>
      <w:tr w:rsidR="009E2A1A" w:rsidRPr="009E2A1A" w14:paraId="2B9024F1" w14:textId="77777777" w:rsidTr="009E2A1A">
        <w:trPr>
          <w:trHeight w:val="285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66ED8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AL1622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7222C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1.4286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6B353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3.521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A399D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3.9320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11A4B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00879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A9C6B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785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F814B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3.14032</w:t>
            </w:r>
          </w:p>
        </w:tc>
      </w:tr>
      <w:tr w:rsidR="009E2A1A" w:rsidRPr="009E2A1A" w14:paraId="26D4C772" w14:textId="77777777" w:rsidTr="009E2A1A">
        <w:trPr>
          <w:trHeight w:val="285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5ED6B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AC0189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200BB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1.6883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2DE20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6.2763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04373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3.9257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853BD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00885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16601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785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3273B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3.14252</w:t>
            </w:r>
          </w:p>
        </w:tc>
      </w:tr>
      <w:tr w:rsidR="009E2A1A" w:rsidRPr="009E2A1A" w14:paraId="1DECBE38" w14:textId="77777777" w:rsidTr="009E2A1A">
        <w:trPr>
          <w:trHeight w:val="285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41F0E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AC1248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8303A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1.128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F209A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11.405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26D6B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3.899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C6190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00911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793ED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785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2C7EE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3.15176</w:t>
            </w:r>
          </w:p>
        </w:tc>
      </w:tr>
      <w:tr w:rsidR="009E2A1A" w:rsidRPr="009E2A1A" w14:paraId="443C81F7" w14:textId="77777777" w:rsidTr="009E2A1A">
        <w:trPr>
          <w:trHeight w:val="285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A2C22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AL1387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BDA43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1.090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101DF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4.7419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1B76E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3.742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6D4B2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01084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A936B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785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6594B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3.20915</w:t>
            </w:r>
          </w:p>
        </w:tc>
      </w:tr>
      <w:tr w:rsidR="009E2A1A" w:rsidRPr="009E2A1A" w14:paraId="25E91827" w14:textId="77777777" w:rsidTr="009E2A1A">
        <w:trPr>
          <w:trHeight w:val="285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2B3F9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ELK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F5017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1.007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06D21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4.8577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75E9B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3.730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5556D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01099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AE667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785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5D2E9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3.21363</w:t>
            </w:r>
          </w:p>
        </w:tc>
      </w:tr>
      <w:tr w:rsidR="009E2A1A" w:rsidRPr="009E2A1A" w14:paraId="552EA982" w14:textId="77777777" w:rsidTr="009E2A1A">
        <w:trPr>
          <w:trHeight w:val="285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04C08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AC0098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1D420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1.484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3CE55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3.2605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F4C59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3.725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0D862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01105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A1094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785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AC399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3.2155</w:t>
            </w:r>
          </w:p>
        </w:tc>
      </w:tr>
      <w:tr w:rsidR="009E2A1A" w:rsidRPr="009E2A1A" w14:paraId="5BAEA354" w14:textId="77777777" w:rsidTr="009E2A1A">
        <w:trPr>
          <w:trHeight w:val="285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9D3C3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AC0085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DE37D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1.7605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D11CA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4.1969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07B5A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3.6288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90708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01233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FA7DA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785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75041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3.25297</w:t>
            </w:r>
          </w:p>
        </w:tc>
      </w:tr>
      <w:tr w:rsidR="009E2A1A" w:rsidRPr="009E2A1A" w14:paraId="7B8A957E" w14:textId="77777777" w:rsidTr="009E2A1A">
        <w:trPr>
          <w:trHeight w:val="285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CC5ED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LINC008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1EAF7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1.2113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FE5B6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12.170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C6B1B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3.583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5CB8B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01300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E5A15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785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28F26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3.27118</w:t>
            </w:r>
          </w:p>
        </w:tc>
      </w:tr>
      <w:tr w:rsidR="009E2A1A" w:rsidRPr="009E2A1A" w14:paraId="026B7AE5" w14:textId="77777777" w:rsidTr="009E2A1A">
        <w:trPr>
          <w:trHeight w:val="285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60A2C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DAC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0F627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1.2655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00A89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3.8827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117D7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3.4904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C6681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01447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51CB5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785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B2E49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3.3089</w:t>
            </w:r>
          </w:p>
        </w:tc>
      </w:tr>
      <w:tr w:rsidR="009E2A1A" w:rsidRPr="009E2A1A" w14:paraId="147B163B" w14:textId="77777777" w:rsidTr="009E2A1A">
        <w:trPr>
          <w:trHeight w:val="285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64488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LINC024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00F18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1.0333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FD5AD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5.5322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50C0A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3.441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BAC55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01531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F0469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785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8E738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3.32917</w:t>
            </w:r>
          </w:p>
        </w:tc>
      </w:tr>
      <w:tr w:rsidR="009E2A1A" w:rsidRPr="009E2A1A" w14:paraId="7DEFFB15" w14:textId="77777777" w:rsidTr="009E2A1A">
        <w:trPr>
          <w:trHeight w:val="285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08277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AP0004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9EF71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1.0302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37E38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12.277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DFEB6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3.4402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185A7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01534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1231E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785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D32BA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3.32989</w:t>
            </w:r>
          </w:p>
        </w:tc>
      </w:tr>
      <w:tr w:rsidR="009E2A1A" w:rsidRPr="009E2A1A" w14:paraId="0FCC36AF" w14:textId="77777777" w:rsidTr="009E2A1A">
        <w:trPr>
          <w:trHeight w:val="285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05BF2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AL0498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454EB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1.163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A748B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6.5570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5C2AC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3.43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A39F2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01535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DBD53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785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4ECC5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3.33025</w:t>
            </w:r>
          </w:p>
        </w:tc>
      </w:tr>
      <w:tr w:rsidR="009E2A1A" w:rsidRPr="009E2A1A" w14:paraId="111C9635" w14:textId="77777777" w:rsidTr="009E2A1A">
        <w:trPr>
          <w:trHeight w:val="285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A8775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PCBP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B499A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1.514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37855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12.174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C111E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3.4320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9AD99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0154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5B09A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785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504F9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3.33334</w:t>
            </w:r>
          </w:p>
        </w:tc>
      </w:tr>
      <w:tr w:rsidR="009E2A1A" w:rsidRPr="009E2A1A" w14:paraId="4BD5800E" w14:textId="77777777" w:rsidTr="009E2A1A">
        <w:trPr>
          <w:trHeight w:val="285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B2940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EMX2O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A465A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1.1966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9DD30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4.8988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742E4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3.4083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E1779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01592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72CFC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785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5A9F2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3.34344</w:t>
            </w:r>
          </w:p>
        </w:tc>
      </w:tr>
      <w:tr w:rsidR="009E2A1A" w:rsidRPr="009E2A1A" w14:paraId="2FF9D75C" w14:textId="77777777" w:rsidTr="009E2A1A">
        <w:trPr>
          <w:trHeight w:val="285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E7C71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LINC023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8CF58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1.788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74A11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4.62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16BFB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3.402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85520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01603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67766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785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F8EE6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3.34588</w:t>
            </w:r>
          </w:p>
        </w:tc>
      </w:tr>
      <w:tr w:rsidR="009E2A1A" w:rsidRPr="009E2A1A" w14:paraId="522918F2" w14:textId="77777777" w:rsidTr="009E2A1A">
        <w:trPr>
          <w:trHeight w:val="285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7BB0B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BMP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F4792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1.033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99D2F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11.169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FD256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3.398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52B46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01611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9E3D7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785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6668E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3.3478</w:t>
            </w:r>
          </w:p>
        </w:tc>
      </w:tr>
      <w:tr w:rsidR="009E2A1A" w:rsidRPr="009E2A1A" w14:paraId="004994E9" w14:textId="77777777" w:rsidTr="009E2A1A">
        <w:trPr>
          <w:trHeight w:val="285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EE112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AC0742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D2B43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1.487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153E5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3.7805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C7EFC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3.385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0810F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01635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3EB6C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785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B794E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3.35308</w:t>
            </w:r>
          </w:p>
        </w:tc>
      </w:tr>
      <w:tr w:rsidR="009E2A1A" w:rsidRPr="009E2A1A" w14:paraId="6EB9124D" w14:textId="77777777" w:rsidTr="009E2A1A">
        <w:trPr>
          <w:trHeight w:val="285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24D98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CLVS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77460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1.637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8328F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8.87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86DD2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3.37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9E1EA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01662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C9292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785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FA63C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3.35916</w:t>
            </w:r>
          </w:p>
        </w:tc>
      </w:tr>
      <w:tr w:rsidR="009E2A1A" w:rsidRPr="009E2A1A" w14:paraId="1094B04D" w14:textId="77777777" w:rsidTr="009E2A1A">
        <w:trPr>
          <w:trHeight w:val="285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01141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AC0111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2B911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1.1680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27B77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9.2509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79093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3.3716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2131E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0166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45D2F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785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7B482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3.35921</w:t>
            </w:r>
          </w:p>
        </w:tc>
      </w:tr>
      <w:tr w:rsidR="009E2A1A" w:rsidRPr="009E2A1A" w14:paraId="1B2D79C6" w14:textId="77777777" w:rsidTr="009E2A1A">
        <w:trPr>
          <w:trHeight w:val="285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C41FB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SLC7A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C0304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1.311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C7936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12.019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2CE68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3.356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531B0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01692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018D6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785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592CD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3.36573</w:t>
            </w:r>
          </w:p>
        </w:tc>
      </w:tr>
      <w:tr w:rsidR="009E2A1A" w:rsidRPr="009E2A1A" w14:paraId="0D516D17" w14:textId="77777777" w:rsidTr="009E2A1A">
        <w:trPr>
          <w:trHeight w:val="285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5565B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AC1397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EA816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1.46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35BB0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10.004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146FA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3.3364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CCF12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01733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0AEE5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785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25A5C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3.37458</w:t>
            </w:r>
          </w:p>
        </w:tc>
      </w:tr>
      <w:tr w:rsidR="009E2A1A" w:rsidRPr="009E2A1A" w14:paraId="3DE20C32" w14:textId="77777777" w:rsidTr="009E2A1A">
        <w:trPr>
          <w:trHeight w:val="285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2D3F7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AC0928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A5E95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1.248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B4848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10.383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0B6F2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3.323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70BA6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01760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6BFCF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785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9669B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3.3802</w:t>
            </w:r>
          </w:p>
        </w:tc>
      </w:tr>
      <w:tr w:rsidR="009E2A1A" w:rsidRPr="009E2A1A" w14:paraId="2B3BB574" w14:textId="77777777" w:rsidTr="009E2A1A">
        <w:trPr>
          <w:trHeight w:val="285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AA35F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LINC016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A38BE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1.1855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FCAEE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12.232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8FA9A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3.3209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2E699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0176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550C7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785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8A9EC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3.38138</w:t>
            </w:r>
          </w:p>
        </w:tc>
      </w:tr>
      <w:tr w:rsidR="009E2A1A" w:rsidRPr="009E2A1A" w14:paraId="10E9CE0C" w14:textId="77777777" w:rsidTr="009E2A1A">
        <w:trPr>
          <w:trHeight w:val="285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CDA37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AL0317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C36DC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1.5858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18FAE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11.561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1E67F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3.3021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45946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0180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1A2AE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785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AB54A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3.3897</w:t>
            </w:r>
          </w:p>
        </w:tc>
      </w:tr>
      <w:tr w:rsidR="009E2A1A" w:rsidRPr="009E2A1A" w14:paraId="33839E5A" w14:textId="77777777" w:rsidTr="009E2A1A">
        <w:trPr>
          <w:trHeight w:val="285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26711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MANC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8E6AC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1.0033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612C0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3.8005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A276B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3.2949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6FB47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01821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2B09A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785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DEDAC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3.39293</w:t>
            </w:r>
          </w:p>
        </w:tc>
      </w:tr>
      <w:tr w:rsidR="009E2A1A" w:rsidRPr="009E2A1A" w14:paraId="0D050631" w14:textId="77777777" w:rsidTr="009E2A1A">
        <w:trPr>
          <w:trHeight w:val="285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EA561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ART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B6D67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2.219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0E93A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7.4981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0239E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3.290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36488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0183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459E6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785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991A4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3.39484</w:t>
            </w:r>
          </w:p>
        </w:tc>
      </w:tr>
      <w:tr w:rsidR="009E2A1A" w:rsidRPr="009E2A1A" w14:paraId="5EC62C2C" w14:textId="77777777" w:rsidTr="009E2A1A">
        <w:trPr>
          <w:trHeight w:val="285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B2F77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AC2114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89B68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1.074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EC0F1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13.638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CC76C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3.279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B6D52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01855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DE2FE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785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9FC06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3.39981</w:t>
            </w:r>
          </w:p>
        </w:tc>
      </w:tr>
      <w:tr w:rsidR="009E2A1A" w:rsidRPr="009E2A1A" w14:paraId="6F684B7D" w14:textId="77777777" w:rsidTr="009E2A1A">
        <w:trPr>
          <w:trHeight w:val="285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98473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LINC01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B2244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1.057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E7987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7.3588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8D5F5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3.25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4EE65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0191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A8317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785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3E080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3.41147</w:t>
            </w:r>
          </w:p>
        </w:tc>
      </w:tr>
      <w:tr w:rsidR="009E2A1A" w:rsidRPr="009E2A1A" w14:paraId="19E8C6EA" w14:textId="77777777" w:rsidTr="009E2A1A">
        <w:trPr>
          <w:trHeight w:val="285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4F512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MGME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A745B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1.348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E7F1B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8.7194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F038D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3.242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822C5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01938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AC4CB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785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C88CC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3.4163</w:t>
            </w:r>
          </w:p>
        </w:tc>
      </w:tr>
      <w:tr w:rsidR="009E2A1A" w:rsidRPr="009E2A1A" w14:paraId="46E5962A" w14:textId="77777777" w:rsidTr="009E2A1A">
        <w:trPr>
          <w:trHeight w:val="285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3B974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AC1067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E64B0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1.071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9B411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10.284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DBB08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3.208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CE6FD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02021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663E1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785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2A520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3.43211</w:t>
            </w:r>
          </w:p>
        </w:tc>
      </w:tr>
      <w:tr w:rsidR="009E2A1A" w:rsidRPr="009E2A1A" w14:paraId="48FAE2DF" w14:textId="77777777" w:rsidTr="009E2A1A">
        <w:trPr>
          <w:trHeight w:val="285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EA56B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AC0929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CE3BE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1.520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9E331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6.399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D893E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3.160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70370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02140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BB987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785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941B7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3.45406</w:t>
            </w:r>
          </w:p>
        </w:tc>
      </w:tr>
      <w:tr w:rsidR="009E2A1A" w:rsidRPr="009E2A1A" w14:paraId="743736F1" w14:textId="77777777" w:rsidTr="009E2A1A">
        <w:trPr>
          <w:trHeight w:val="285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E533C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EIF4E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C16E9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1.024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7DAFC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12.358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8D694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3.15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CCE39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02166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02E1C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785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5B400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3.45867</w:t>
            </w:r>
          </w:p>
        </w:tc>
      </w:tr>
      <w:tr w:rsidR="009E2A1A" w:rsidRPr="009E2A1A" w14:paraId="5E7BFB8C" w14:textId="77777777" w:rsidTr="009E2A1A">
        <w:trPr>
          <w:trHeight w:val="285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3BEAE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NEDD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6C7E5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1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F55E3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9.1288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EBA10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3.150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4AE10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02166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662C5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785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7F9EE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3.4588</w:t>
            </w:r>
          </w:p>
        </w:tc>
      </w:tr>
      <w:tr w:rsidR="009E2A1A" w:rsidRPr="009E2A1A" w14:paraId="07FC88DA" w14:textId="77777777" w:rsidTr="009E2A1A">
        <w:trPr>
          <w:trHeight w:val="285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E0CC4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LINC012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C8C0C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1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5A831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9.1288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20EC7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3.150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DE43A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02166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96042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785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E9FFD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3.4588</w:t>
            </w:r>
          </w:p>
        </w:tc>
      </w:tr>
      <w:tr w:rsidR="009E2A1A" w:rsidRPr="009E2A1A" w14:paraId="10DCE86C" w14:textId="77777777" w:rsidTr="009E2A1A">
        <w:trPr>
          <w:trHeight w:val="285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AC1CC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KANSL1-AS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9AE90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2.096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AA31B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10.733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FFFA7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3.136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F7006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02205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98587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785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43C5F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3.46564</w:t>
            </w:r>
          </w:p>
        </w:tc>
      </w:tr>
      <w:tr w:rsidR="009E2A1A" w:rsidRPr="009E2A1A" w14:paraId="349FC4A7" w14:textId="77777777" w:rsidTr="009E2A1A">
        <w:trPr>
          <w:trHeight w:val="285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D3DE5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ZRANB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C38AF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1.0922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757C9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11.555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F7510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3.1362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AC5BF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02205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10F8D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785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E3B8F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3.46564</w:t>
            </w:r>
          </w:p>
        </w:tc>
      </w:tr>
      <w:tr w:rsidR="009E2A1A" w:rsidRPr="009E2A1A" w14:paraId="76DFBFF2" w14:textId="77777777" w:rsidTr="009E2A1A">
        <w:trPr>
          <w:trHeight w:val="285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7FD20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lastRenderedPageBreak/>
              <w:t>AC0095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6B940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1.0408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D9335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4.6420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5329E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3.0641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3B37D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02408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97EF3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785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8277C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3.50008</w:t>
            </w:r>
          </w:p>
        </w:tc>
      </w:tr>
      <w:tr w:rsidR="009E2A1A" w:rsidRPr="009E2A1A" w14:paraId="6C0A3A04" w14:textId="77777777" w:rsidTr="009E2A1A">
        <w:trPr>
          <w:trHeight w:val="285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3A985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AC0039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AF782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1.1355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605CD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6.5555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96B08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3.0458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BD86B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02463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A316D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785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6F10D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3.50893</w:t>
            </w:r>
          </w:p>
        </w:tc>
      </w:tr>
      <w:tr w:rsidR="009E2A1A" w:rsidRPr="009E2A1A" w14:paraId="1B353B79" w14:textId="77777777" w:rsidTr="009E2A1A">
        <w:trPr>
          <w:trHeight w:val="285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0916E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FOXD1-AS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80B0B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1.8030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C75EC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13.159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498CF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3.023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6E7E8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0253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B9DA8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785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BE3F7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3.51992</w:t>
            </w:r>
          </w:p>
        </w:tc>
      </w:tr>
      <w:tr w:rsidR="009E2A1A" w:rsidRPr="009E2A1A" w14:paraId="3D216DF9" w14:textId="77777777" w:rsidTr="009E2A1A">
        <w:trPr>
          <w:trHeight w:val="285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74208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USP2-AS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D2C23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1.496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2FE86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8.7986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B4348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3.0208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0EA84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02540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176C2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785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5E224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3.52114</w:t>
            </w:r>
          </w:p>
        </w:tc>
      </w:tr>
      <w:tr w:rsidR="009E2A1A" w:rsidRPr="009E2A1A" w14:paraId="64C70935" w14:textId="77777777" w:rsidTr="009E2A1A">
        <w:trPr>
          <w:trHeight w:val="285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4BCB4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AC1127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817A9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1.264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0992C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11.351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0DA51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3.003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42B26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02594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8137E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785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09594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3.52946</w:t>
            </w:r>
          </w:p>
        </w:tc>
      </w:tr>
      <w:tr w:rsidR="009E2A1A" w:rsidRPr="009E2A1A" w14:paraId="5C64F8B0" w14:textId="77777777" w:rsidTr="009E2A1A">
        <w:trPr>
          <w:trHeight w:val="285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92A2B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AC2398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38D62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1.0255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3D9AB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14.25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252A2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2.9785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8DEB3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02677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46EA9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785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65057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3.54203</w:t>
            </w:r>
          </w:p>
        </w:tc>
      </w:tr>
      <w:tr w:rsidR="009E2A1A" w:rsidRPr="009E2A1A" w14:paraId="5E3A93B4" w14:textId="77777777" w:rsidTr="009E2A1A">
        <w:trPr>
          <w:trHeight w:val="285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56509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MVB12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1CFBA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1.412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AFB05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15.92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CD0BF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2.976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118BC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02685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ECCFA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785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A3CC8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3.54323</w:t>
            </w:r>
          </w:p>
        </w:tc>
      </w:tr>
      <w:tr w:rsidR="009E2A1A" w:rsidRPr="009E2A1A" w14:paraId="6D895768" w14:textId="77777777" w:rsidTr="009E2A1A">
        <w:trPr>
          <w:trHeight w:val="285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1526F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CCDC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43155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1.1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56EE2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7.989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BA83F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2.9690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2520D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02709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29C68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785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719E7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3.54677</w:t>
            </w:r>
          </w:p>
        </w:tc>
      </w:tr>
      <w:tr w:rsidR="009E2A1A" w:rsidRPr="009E2A1A" w14:paraId="6B5ADD5B" w14:textId="77777777" w:rsidTr="009E2A1A">
        <w:trPr>
          <w:trHeight w:val="285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B1C3A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LINC025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6C930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1.083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13AC2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5.7083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81C49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2.960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2075E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02738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17BE2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785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A8C09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3.55113</w:t>
            </w:r>
          </w:p>
        </w:tc>
      </w:tr>
      <w:tr w:rsidR="009E2A1A" w:rsidRPr="009E2A1A" w14:paraId="31005B96" w14:textId="77777777" w:rsidTr="009E2A1A">
        <w:trPr>
          <w:trHeight w:val="285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ACCB8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AL1393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C6E9C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1.083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C2040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5.7083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E1F54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2.960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49875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02738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98A29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785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60F94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3.55113</w:t>
            </w:r>
          </w:p>
        </w:tc>
      </w:tr>
      <w:tr w:rsidR="009E2A1A" w:rsidRPr="009E2A1A" w14:paraId="6DD84A82" w14:textId="77777777" w:rsidTr="009E2A1A">
        <w:trPr>
          <w:trHeight w:val="285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65385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AC1008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F00D6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1.305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004C2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5.6355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35959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2.957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78121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02747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181A5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785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74253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3.55249</w:t>
            </w:r>
          </w:p>
        </w:tc>
      </w:tr>
      <w:tr w:rsidR="009E2A1A" w:rsidRPr="009E2A1A" w14:paraId="62D1AC2A" w14:textId="77777777" w:rsidTr="009E2A1A">
        <w:trPr>
          <w:trHeight w:val="285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F4DB2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AC0126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471DD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1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12114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8.2277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E9E0F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2.9459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27C38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02788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447DC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785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5A2C2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3.55836</w:t>
            </w:r>
          </w:p>
        </w:tc>
      </w:tr>
      <w:tr w:rsidR="009E2A1A" w:rsidRPr="009E2A1A" w14:paraId="166C7CF3" w14:textId="77777777" w:rsidTr="009E2A1A">
        <w:trPr>
          <w:trHeight w:val="285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6B03C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AL3575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3B3A2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1.3130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F0C6A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8.8970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C320D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2.9414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8DF1D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02803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40C77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785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EFC28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3.56063</w:t>
            </w:r>
          </w:p>
        </w:tc>
      </w:tr>
      <w:tr w:rsidR="009E2A1A" w:rsidRPr="009E2A1A" w14:paraId="19F379DC" w14:textId="77777777" w:rsidTr="009E2A1A">
        <w:trPr>
          <w:trHeight w:val="285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237C3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CREB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22A99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1.3447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92BF6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4.371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86A4A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2.9385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25E44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0281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7382E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785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348FA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3.56209</w:t>
            </w:r>
          </w:p>
        </w:tc>
      </w:tr>
      <w:tr w:rsidR="009E2A1A" w:rsidRPr="009E2A1A" w14:paraId="7A146F41" w14:textId="77777777" w:rsidTr="009E2A1A">
        <w:trPr>
          <w:trHeight w:val="285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6BB00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IGF2-A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0ACD1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1.1113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2A226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8.2204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34592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2.935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0F3F8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02823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C2360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785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5C8C8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3.56347</w:t>
            </w:r>
          </w:p>
        </w:tc>
      </w:tr>
      <w:tr w:rsidR="009E2A1A" w:rsidRPr="009E2A1A" w14:paraId="75659399" w14:textId="77777777" w:rsidTr="009E2A1A">
        <w:trPr>
          <w:trHeight w:val="285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CFF34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TMEM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771FE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1.657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CD9BE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8.2802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A17E8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2.935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3D680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02824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8E7AE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785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CEFBA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3.56363</w:t>
            </w:r>
          </w:p>
        </w:tc>
      </w:tr>
      <w:tr w:rsidR="009E2A1A" w:rsidRPr="009E2A1A" w14:paraId="11E15783" w14:textId="77777777" w:rsidTr="009E2A1A">
        <w:trPr>
          <w:trHeight w:val="285"/>
        </w:trPr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C5D66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AC0483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805F9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1.0888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9D4DB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7.8611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7C6A0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2.9241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BC5A2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028649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9CC10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0.7853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67774" w14:textId="77777777" w:rsidR="009E2A1A" w:rsidRPr="009E2A1A" w:rsidRDefault="009E2A1A" w:rsidP="009E2A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E2A1A">
              <w:rPr>
                <w:rFonts w:ascii="Arial" w:eastAsia="等线" w:hAnsi="Arial" w:cs="Arial"/>
                <w:color w:val="000000"/>
                <w:kern w:val="0"/>
                <w:sz w:val="22"/>
              </w:rPr>
              <w:t>-3.56936</w:t>
            </w:r>
          </w:p>
        </w:tc>
      </w:tr>
    </w:tbl>
    <w:p w14:paraId="7E987248" w14:textId="1FAE23A2" w:rsidR="009710E8" w:rsidRPr="009E2A1A" w:rsidRDefault="007804EE" w:rsidP="009E2A1A">
      <w:pPr>
        <w:rPr>
          <w:rFonts w:ascii="Arial" w:hAnsi="Arial" w:cs="Arial"/>
          <w:sz w:val="22"/>
        </w:rPr>
      </w:pPr>
      <w:r w:rsidRPr="009E2A1A">
        <w:rPr>
          <w:rFonts w:ascii="Arial" w:hAnsi="Arial" w:cs="Arial"/>
          <w:sz w:val="22"/>
        </w:rPr>
        <w:t xml:space="preserve">Supplementary Table S1: Differentially expressed </w:t>
      </w:r>
      <w:proofErr w:type="spellStart"/>
      <w:r w:rsidRPr="009E2A1A">
        <w:rPr>
          <w:rFonts w:ascii="Arial" w:hAnsi="Arial" w:cs="Arial"/>
          <w:sz w:val="22"/>
        </w:rPr>
        <w:t>lncRNAs</w:t>
      </w:r>
      <w:proofErr w:type="spellEnd"/>
      <w:r w:rsidRPr="009E2A1A">
        <w:rPr>
          <w:rFonts w:ascii="Arial" w:hAnsi="Arial" w:cs="Arial"/>
          <w:sz w:val="22"/>
        </w:rPr>
        <w:t xml:space="preserve"> between induced and non-induced ADSCs.</w:t>
      </w:r>
      <w:r w:rsidR="001912A3" w:rsidRPr="009E2A1A">
        <w:rPr>
          <w:rFonts w:ascii="Arial" w:hAnsi="Arial" w:cs="Arial"/>
          <w:sz w:val="22"/>
        </w:rPr>
        <w:t xml:space="preserve"> </w:t>
      </w:r>
      <w:proofErr w:type="spellStart"/>
      <w:r w:rsidR="001912A3" w:rsidRPr="009E2A1A">
        <w:rPr>
          <w:rFonts w:ascii="Arial" w:eastAsia="等线" w:hAnsi="Arial" w:cs="Arial"/>
          <w:color w:val="000000"/>
          <w:kern w:val="0"/>
          <w:sz w:val="22"/>
        </w:rPr>
        <w:t>logFC</w:t>
      </w:r>
      <w:proofErr w:type="spellEnd"/>
      <w:r w:rsidR="001912A3" w:rsidRPr="009E2A1A">
        <w:rPr>
          <w:rFonts w:ascii="Arial" w:eastAsia="等线" w:hAnsi="Arial" w:cs="Arial"/>
          <w:color w:val="000000"/>
          <w:kern w:val="0"/>
          <w:sz w:val="22"/>
        </w:rPr>
        <w:t>:</w:t>
      </w:r>
      <w:r w:rsidR="00490912" w:rsidRPr="009E2A1A">
        <w:rPr>
          <w:rFonts w:ascii="Arial" w:eastAsia="等线" w:hAnsi="Arial" w:cs="Arial"/>
          <w:color w:val="000000"/>
          <w:kern w:val="0"/>
          <w:sz w:val="22"/>
        </w:rPr>
        <w:t xml:space="preserve"> </w:t>
      </w:r>
      <w:r w:rsidR="001912A3" w:rsidRPr="009E2A1A">
        <w:rPr>
          <w:rFonts w:ascii="Arial" w:eastAsia="等线" w:hAnsi="Arial" w:cs="Arial"/>
          <w:color w:val="000000"/>
          <w:kern w:val="0"/>
          <w:sz w:val="22"/>
        </w:rPr>
        <w:t xml:space="preserve">log fold change; </w:t>
      </w:r>
      <w:proofErr w:type="spellStart"/>
      <w:r w:rsidR="001912A3" w:rsidRPr="009E2A1A">
        <w:rPr>
          <w:rFonts w:ascii="Arial" w:eastAsia="等线" w:hAnsi="Arial" w:cs="Arial"/>
          <w:color w:val="000000"/>
          <w:kern w:val="0"/>
          <w:sz w:val="22"/>
        </w:rPr>
        <w:t>AveExpr</w:t>
      </w:r>
      <w:proofErr w:type="spellEnd"/>
      <w:r w:rsidR="001912A3" w:rsidRPr="009E2A1A">
        <w:rPr>
          <w:rFonts w:ascii="Arial" w:eastAsia="等线" w:hAnsi="Arial" w:cs="Arial"/>
          <w:color w:val="000000"/>
          <w:kern w:val="0"/>
          <w:sz w:val="22"/>
        </w:rPr>
        <w:t>: average exp</w:t>
      </w:r>
      <w:r w:rsidR="003D2013" w:rsidRPr="009E2A1A">
        <w:rPr>
          <w:rFonts w:ascii="Arial" w:eastAsia="等线" w:hAnsi="Arial" w:cs="Arial"/>
          <w:color w:val="000000"/>
          <w:kern w:val="0"/>
          <w:sz w:val="22"/>
        </w:rPr>
        <w:t>ression</w:t>
      </w:r>
      <w:r w:rsidR="001912A3" w:rsidRPr="009E2A1A">
        <w:rPr>
          <w:rFonts w:ascii="Arial" w:eastAsia="等线" w:hAnsi="Arial" w:cs="Arial"/>
          <w:color w:val="000000"/>
          <w:kern w:val="0"/>
          <w:sz w:val="22"/>
        </w:rPr>
        <w:t>;</w:t>
      </w:r>
      <w:r w:rsidR="003D2013" w:rsidRPr="009E2A1A">
        <w:rPr>
          <w:rFonts w:ascii="Arial" w:eastAsia="等线" w:hAnsi="Arial" w:cs="Arial"/>
          <w:color w:val="000000"/>
          <w:kern w:val="0"/>
          <w:sz w:val="22"/>
        </w:rPr>
        <w:t xml:space="preserve"> </w:t>
      </w:r>
      <w:proofErr w:type="spellStart"/>
      <w:r w:rsidR="003D2013" w:rsidRPr="009E2A1A">
        <w:rPr>
          <w:rFonts w:ascii="Arial" w:eastAsia="等线" w:hAnsi="Arial" w:cs="Arial"/>
          <w:color w:val="000000"/>
          <w:kern w:val="0"/>
          <w:sz w:val="22"/>
        </w:rPr>
        <w:t>adj.</w:t>
      </w:r>
      <w:proofErr w:type="gramStart"/>
      <w:r w:rsidR="003D2013" w:rsidRPr="009E2A1A">
        <w:rPr>
          <w:rFonts w:ascii="Arial" w:eastAsia="等线" w:hAnsi="Arial" w:cs="Arial"/>
          <w:color w:val="000000"/>
          <w:kern w:val="0"/>
          <w:sz w:val="22"/>
        </w:rPr>
        <w:t>P.Val</w:t>
      </w:r>
      <w:proofErr w:type="spellEnd"/>
      <w:proofErr w:type="gramEnd"/>
      <w:r w:rsidR="003D2013" w:rsidRPr="009E2A1A">
        <w:rPr>
          <w:rFonts w:ascii="Arial" w:eastAsia="等线" w:hAnsi="Arial" w:cs="Arial"/>
          <w:color w:val="000000"/>
          <w:kern w:val="0"/>
          <w:sz w:val="22"/>
        </w:rPr>
        <w:t>: adjustive P value.</w:t>
      </w:r>
    </w:p>
    <w:sectPr w:rsidR="009710E8" w:rsidRPr="009E2A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04A2787" w14:textId="77777777" w:rsidR="007F19A8" w:rsidRDefault="007F19A8" w:rsidP="007804EE">
      <w:r>
        <w:separator/>
      </w:r>
    </w:p>
  </w:endnote>
  <w:endnote w:type="continuationSeparator" w:id="0">
    <w:p w14:paraId="7B91536F" w14:textId="77777777" w:rsidR="007F19A8" w:rsidRDefault="007F19A8" w:rsidP="007804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0867E77" w14:textId="77777777" w:rsidR="007F19A8" w:rsidRDefault="007F19A8" w:rsidP="007804EE">
      <w:r>
        <w:separator/>
      </w:r>
    </w:p>
  </w:footnote>
  <w:footnote w:type="continuationSeparator" w:id="0">
    <w:p w14:paraId="33F46898" w14:textId="77777777" w:rsidR="007F19A8" w:rsidRDefault="007F19A8" w:rsidP="007804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78BB"/>
    <w:rsid w:val="001912A3"/>
    <w:rsid w:val="001C5070"/>
    <w:rsid w:val="002B7765"/>
    <w:rsid w:val="003D2013"/>
    <w:rsid w:val="00490912"/>
    <w:rsid w:val="006478BB"/>
    <w:rsid w:val="007804EE"/>
    <w:rsid w:val="007F19A8"/>
    <w:rsid w:val="009710E8"/>
    <w:rsid w:val="009E2A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E77211"/>
  <w15:chartTrackingRefBased/>
  <w15:docId w15:val="{583FDCBB-A5D0-4701-9BBA-9015707409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804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804E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804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804EE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9E2A1A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9E2A1A"/>
    <w:rPr>
      <w:color w:val="954F72"/>
      <w:u w:val="single"/>
    </w:rPr>
  </w:style>
  <w:style w:type="paragraph" w:customStyle="1" w:styleId="msonormal0">
    <w:name w:val="msonormal"/>
    <w:basedOn w:val="a"/>
    <w:rsid w:val="009E2A1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9E2A1A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9E2A1A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9E2A1A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9E2A1A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9E2A1A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9E2A1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9E2A1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9E2A1A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72">
    <w:name w:val="xl72"/>
    <w:basedOn w:val="a"/>
    <w:rsid w:val="009E2A1A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4240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7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3</Pages>
  <Words>966</Words>
  <Characters>5508</Characters>
  <Application>Microsoft Office Word</Application>
  <DocSecurity>0</DocSecurity>
  <Lines>45</Lines>
  <Paragraphs>12</Paragraphs>
  <ScaleCrop>false</ScaleCrop>
  <Company/>
  <LinksUpToDate>false</LinksUpToDate>
  <CharactersWithSpaces>6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方 梁</dc:creator>
  <cp:keywords/>
  <dc:description/>
  <cp:lastModifiedBy>方 梁</cp:lastModifiedBy>
  <cp:revision>3</cp:revision>
  <dcterms:created xsi:type="dcterms:W3CDTF">2020-05-21T05:24:00Z</dcterms:created>
  <dcterms:modified xsi:type="dcterms:W3CDTF">2020-05-21T07:15:00Z</dcterms:modified>
</cp:coreProperties>
</file>